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E1FE8" w14:textId="77777777" w:rsidR="00FB7DCD" w:rsidRPr="00AF576B" w:rsidRDefault="00FB7DCD" w:rsidP="00FB7DCD">
      <w:r w:rsidRPr="00AF576B">
        <w:t xml:space="preserve">Additional File 4. Tumour recurrence and fear of cancer recur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8930"/>
      </w:tblGrid>
      <w:tr w:rsidR="00FB7DCD" w:rsidRPr="00AF576B" w14:paraId="053992D0" w14:textId="77777777" w:rsidTr="009F2CEB">
        <w:tc>
          <w:tcPr>
            <w:tcW w:w="1555" w:type="dxa"/>
          </w:tcPr>
          <w:p w14:paraId="08BAF355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Author</w:t>
            </w:r>
          </w:p>
          <w:p w14:paraId="0715B4A9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(year)</w:t>
            </w:r>
          </w:p>
          <w:p w14:paraId="66C07462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003DCE43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Type of cancer</w:t>
            </w:r>
          </w:p>
        </w:tc>
        <w:tc>
          <w:tcPr>
            <w:tcW w:w="2127" w:type="dxa"/>
          </w:tcPr>
          <w:p w14:paraId="5E1EA114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Tumour recurrence number of patients</w:t>
            </w:r>
          </w:p>
          <w:p w14:paraId="581653B5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PIFU vs HFU</w:t>
            </w:r>
          </w:p>
        </w:tc>
        <w:tc>
          <w:tcPr>
            <w:tcW w:w="8930" w:type="dxa"/>
          </w:tcPr>
          <w:p w14:paraId="6B962E01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Fear of cancer recurrence (FCR)</w:t>
            </w:r>
          </w:p>
          <w:p w14:paraId="7B6FC1BD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PIFU vs HFU</w:t>
            </w:r>
          </w:p>
          <w:p w14:paraId="096866BA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(Standard deviation)</w:t>
            </w:r>
          </w:p>
        </w:tc>
      </w:tr>
      <w:tr w:rsidR="00FB7DCD" w:rsidRPr="00AF576B" w14:paraId="36435535" w14:textId="77777777" w:rsidTr="009F2CEB">
        <w:tc>
          <w:tcPr>
            <w:tcW w:w="1555" w:type="dxa"/>
          </w:tcPr>
          <w:p w14:paraId="0CC1F39B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Frankland et al. (2019)</w:t>
            </w:r>
          </w:p>
          <w:p w14:paraId="07AB4413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5F3A4F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Prostate </w:t>
            </w:r>
          </w:p>
        </w:tc>
        <w:tc>
          <w:tcPr>
            <w:tcW w:w="2127" w:type="dxa"/>
          </w:tcPr>
          <w:p w14:paraId="704CC562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30" w:type="dxa"/>
          </w:tcPr>
          <w:p w14:paraId="4C3D34E4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orry of Cancer Scale (2 items, scores range from 0-20, higher score indicates greater worry)</w:t>
            </w:r>
          </w:p>
          <w:p w14:paraId="6322E512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Baseline: 6.9 (4.4) vs </w:t>
            </w:r>
            <w:proofErr w:type="gramStart"/>
            <w:r w:rsidRPr="00AF576B">
              <w:rPr>
                <w:rFonts w:cstheme="minorHAnsi"/>
                <w:color w:val="000000"/>
                <w:sz w:val="20"/>
                <w:szCs w:val="20"/>
              </w:rPr>
              <w:t>7.2  (</w:t>
            </w:r>
            <w:proofErr w:type="gramEnd"/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5.0) </w:t>
            </w:r>
          </w:p>
          <w:p w14:paraId="4CBAC000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4 months: 6.3 (4.5) vs 6.1 (4.8) p= 0.224.</w:t>
            </w:r>
          </w:p>
          <w:p w14:paraId="33649F63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8 months:6.0 (4.4) vs 6.1 (4.7) p=0.246  </w:t>
            </w:r>
          </w:p>
        </w:tc>
      </w:tr>
      <w:tr w:rsidR="00FB7DCD" w:rsidRPr="00AF576B" w14:paraId="3EEF9CCE" w14:textId="77777777" w:rsidTr="009F2CEB">
        <w:tc>
          <w:tcPr>
            <w:tcW w:w="1555" w:type="dxa"/>
          </w:tcPr>
          <w:p w14:paraId="5028AD97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Jeppesen et al.  (2018)</w:t>
            </w:r>
          </w:p>
          <w:p w14:paraId="439863CE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39A988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F576B">
              <w:rPr>
                <w:rFonts w:cstheme="minorHAnsi"/>
                <w:sz w:val="20"/>
                <w:szCs w:val="20"/>
              </w:rPr>
              <w:t xml:space="preserve">Endometrial </w:t>
            </w:r>
          </w:p>
        </w:tc>
        <w:tc>
          <w:tcPr>
            <w:tcW w:w="2127" w:type="dxa"/>
          </w:tcPr>
          <w:p w14:paraId="67299C1F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F576B">
              <w:rPr>
                <w:rFonts w:cstheme="minorHAnsi"/>
                <w:sz w:val="20"/>
                <w:szCs w:val="20"/>
              </w:rPr>
              <w:t>0 vs 2</w:t>
            </w:r>
          </w:p>
        </w:tc>
        <w:tc>
          <w:tcPr>
            <w:tcW w:w="8930" w:type="dxa"/>
          </w:tcPr>
          <w:p w14:paraId="425749AC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F576B">
              <w:rPr>
                <w:rFonts w:cstheme="minorHAnsi"/>
                <w:b/>
                <w:sz w:val="20"/>
                <w:szCs w:val="20"/>
              </w:rPr>
              <w:t>Fear of Cancer Inventory (42 items, 7 subscales, scores range from 0 -168, higher score indicates higher levels of FCR)</w:t>
            </w:r>
          </w:p>
          <w:p w14:paraId="29B2215B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F576B">
              <w:rPr>
                <w:rFonts w:cstheme="minorHAnsi"/>
                <w:bCs/>
                <w:sz w:val="20"/>
                <w:szCs w:val="20"/>
              </w:rPr>
              <w:t xml:space="preserve">Baseline: 44.8 (27.3) vs 48.5 (28.8) </w:t>
            </w:r>
          </w:p>
          <w:p w14:paraId="31B659AE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F576B">
              <w:rPr>
                <w:rFonts w:cstheme="minorHAnsi"/>
                <w:bCs/>
                <w:sz w:val="20"/>
                <w:szCs w:val="20"/>
              </w:rPr>
              <w:t>10 months: 43.4 (26.5) vs 40.5 (28.5)</w:t>
            </w:r>
          </w:p>
          <w:p w14:paraId="3B9B35D6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F576B">
              <w:rPr>
                <w:rFonts w:cstheme="minorHAnsi"/>
                <w:bCs/>
                <w:sz w:val="20"/>
                <w:szCs w:val="20"/>
              </w:rPr>
              <w:t>% decrease FCR -5.9 (95% CI: [-10.9; -0.9], p= 0.02</w:t>
            </w:r>
          </w:p>
          <w:p w14:paraId="4C6D3379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F576B">
              <w:rPr>
                <w:rFonts w:cstheme="minorHAnsi"/>
                <w:bCs/>
                <w:sz w:val="20"/>
                <w:szCs w:val="20"/>
              </w:rPr>
              <w:t>% with clinical FCR: OR 0.9 (95% CI: 0.32; 2.67) p=0.89.</w:t>
            </w:r>
          </w:p>
          <w:p w14:paraId="145C95E8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F576B">
              <w:rPr>
                <w:rFonts w:cstheme="minorHAnsi"/>
                <w:sz w:val="20"/>
                <w:szCs w:val="20"/>
              </w:rPr>
              <w:t>no difference at 10 months 22.1% vs 17.7%</w:t>
            </w:r>
          </w:p>
        </w:tc>
      </w:tr>
      <w:tr w:rsidR="00FB7DCD" w:rsidRPr="00AF576B" w14:paraId="0835CE8A" w14:textId="77777777" w:rsidTr="009F2CEB">
        <w:tc>
          <w:tcPr>
            <w:tcW w:w="1555" w:type="dxa"/>
          </w:tcPr>
          <w:p w14:paraId="095F552B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Sheppard et al. (2009)</w:t>
            </w:r>
          </w:p>
          <w:p w14:paraId="29530D4B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31B256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2127" w:type="dxa"/>
          </w:tcPr>
          <w:p w14:paraId="77938101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5 vs 4</w:t>
            </w:r>
          </w:p>
        </w:tc>
        <w:tc>
          <w:tcPr>
            <w:tcW w:w="8930" w:type="dxa"/>
          </w:tcPr>
          <w:p w14:paraId="70C8F5A0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Fear of Recurrence questionnaire (3 items, </w:t>
            </w:r>
            <w:proofErr w:type="gramStart"/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 point</w:t>
            </w:r>
            <w:proofErr w:type="gramEnd"/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ikert</w:t>
            </w:r>
            <w:proofErr w:type="spellEnd"/>
            <w:r w:rsidRPr="00AF576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scale, higher scores indicate higher levels of fear)</w:t>
            </w:r>
          </w:p>
          <w:p w14:paraId="6883FB7A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Baseline: 5.8 vs 6.0; </w:t>
            </w:r>
          </w:p>
          <w:p w14:paraId="2A535701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9 months: 5.6 vs 5.7</w:t>
            </w:r>
          </w:p>
          <w:p w14:paraId="5A3D997A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18 months:  5.6 vs 5.0 [adjusted mean 0.5 (95% CI: -0.3, 1.0)] p=0.066</w:t>
            </w:r>
          </w:p>
        </w:tc>
      </w:tr>
      <w:tr w:rsidR="00FB7DCD" w:rsidRPr="00AF576B" w14:paraId="3A789AC7" w14:textId="77777777" w:rsidTr="009F2CEB">
        <w:tc>
          <w:tcPr>
            <w:tcW w:w="1555" w:type="dxa"/>
          </w:tcPr>
          <w:p w14:paraId="13414938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F576B">
              <w:rPr>
                <w:rFonts w:cstheme="minorHAnsi"/>
                <w:color w:val="000000"/>
                <w:sz w:val="20"/>
                <w:szCs w:val="20"/>
              </w:rPr>
              <w:t>Koinberg</w:t>
            </w:r>
            <w:proofErr w:type="spellEnd"/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 et al. (2004)</w:t>
            </w:r>
          </w:p>
          <w:p w14:paraId="4AA2AEF4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1E96AA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2127" w:type="dxa"/>
          </w:tcPr>
          <w:p w14:paraId="5686D14C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12 vs. 8 loco-regional recurrences</w:t>
            </w:r>
          </w:p>
          <w:p w14:paraId="0D182CC6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9 vs 9 distant metastases</w:t>
            </w:r>
          </w:p>
        </w:tc>
        <w:tc>
          <w:tcPr>
            <w:tcW w:w="8930" w:type="dxa"/>
          </w:tcPr>
          <w:p w14:paraId="737A6B70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FB7DCD" w:rsidRPr="00AF576B" w14:paraId="3049527C" w14:textId="77777777" w:rsidTr="009F2CEB">
        <w:tc>
          <w:tcPr>
            <w:tcW w:w="1555" w:type="dxa"/>
          </w:tcPr>
          <w:p w14:paraId="3FD69E22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Brown et al. (2002)</w:t>
            </w:r>
          </w:p>
          <w:p w14:paraId="277D5006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73CF93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2EEEE244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2 vs 2</w:t>
            </w:r>
          </w:p>
        </w:tc>
        <w:tc>
          <w:tcPr>
            <w:tcW w:w="8930" w:type="dxa"/>
          </w:tcPr>
          <w:p w14:paraId="1D6B1675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FB7DCD" w:rsidRPr="00AF576B" w14:paraId="3CFE1444" w14:textId="77777777" w:rsidTr="009F2CEB">
        <w:tc>
          <w:tcPr>
            <w:tcW w:w="1555" w:type="dxa"/>
          </w:tcPr>
          <w:p w14:paraId="07EE1992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Ohlsson et al. (1995)</w:t>
            </w:r>
          </w:p>
          <w:p w14:paraId="5457A432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42E7CF" w14:textId="77777777" w:rsidR="00FB7DCD" w:rsidRPr="00AF576B" w:rsidRDefault="00FB7DCD" w:rsidP="009F2C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 xml:space="preserve">Colorectal </w:t>
            </w:r>
          </w:p>
        </w:tc>
        <w:tc>
          <w:tcPr>
            <w:tcW w:w="2127" w:type="dxa"/>
          </w:tcPr>
          <w:p w14:paraId="3EC3BB47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18 vs 17</w:t>
            </w:r>
          </w:p>
        </w:tc>
        <w:tc>
          <w:tcPr>
            <w:tcW w:w="8930" w:type="dxa"/>
          </w:tcPr>
          <w:p w14:paraId="75F46CC7" w14:textId="77777777" w:rsidR="00FB7DCD" w:rsidRPr="00AF576B" w:rsidRDefault="00FB7DCD" w:rsidP="009F2C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F576B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</w:tr>
    </w:tbl>
    <w:p w14:paraId="7A5C45D9" w14:textId="77777777" w:rsidR="00FB7DCD" w:rsidRPr="00AF576B" w:rsidRDefault="00FB7DCD" w:rsidP="00FB7DCD">
      <w:pPr>
        <w:spacing w:after="0" w:line="240" w:lineRule="auto"/>
        <w:rPr>
          <w:rFonts w:cstheme="minorHAnsi"/>
          <w:color w:val="000000"/>
          <w:sz w:val="20"/>
          <w:szCs w:val="20"/>
        </w:rPr>
      </w:pPr>
      <w:r w:rsidRPr="00AF576B">
        <w:rPr>
          <w:rFonts w:cstheme="minorHAnsi"/>
          <w:color w:val="000000"/>
          <w:sz w:val="20"/>
          <w:szCs w:val="20"/>
        </w:rPr>
        <w:t xml:space="preserve">PIFU=patient initiated follow up, HFU= hospital follow up. IQR= interquartile range. </w:t>
      </w:r>
    </w:p>
    <w:p w14:paraId="6717DBD7" w14:textId="77777777" w:rsidR="00FB7DCD" w:rsidRPr="00AF576B" w:rsidRDefault="00FB7DCD" w:rsidP="00FB7DCD">
      <w:pPr>
        <w:spacing w:after="0" w:line="240" w:lineRule="auto"/>
      </w:pPr>
      <w:bookmarkStart w:id="0" w:name="_GoBack"/>
      <w:bookmarkEnd w:id="0"/>
    </w:p>
    <w:p w14:paraId="1959C48A" w14:textId="77777777" w:rsidR="00FB7DCD" w:rsidRPr="005A0D60" w:rsidRDefault="00FB7DCD" w:rsidP="00FB7DCD">
      <w:pPr>
        <w:rPr>
          <w:rFonts w:ascii="Times New Roman" w:hAnsi="Times New Roman" w:cs="Times New Roman"/>
          <w:sz w:val="24"/>
          <w:szCs w:val="24"/>
        </w:rPr>
      </w:pPr>
    </w:p>
    <w:p w14:paraId="0856CAD9" w14:textId="77777777" w:rsidR="00885363" w:rsidRDefault="00B875F0"/>
    <w:sectPr w:rsidR="00885363" w:rsidSect="00FB7D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CD"/>
    <w:rsid w:val="000D1994"/>
    <w:rsid w:val="002909A4"/>
    <w:rsid w:val="00B875F0"/>
    <w:rsid w:val="00FB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8EFF"/>
  <w15:chartTrackingRefBased/>
  <w15:docId w15:val="{9DD34763-339B-43A7-A4C2-BA56AC02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D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ta Beaver</dc:creator>
  <cp:keywords/>
  <dc:description/>
  <cp:lastModifiedBy>Kinta Beaver</cp:lastModifiedBy>
  <cp:revision>2</cp:revision>
  <dcterms:created xsi:type="dcterms:W3CDTF">2022-10-05T08:14:00Z</dcterms:created>
  <dcterms:modified xsi:type="dcterms:W3CDTF">2022-10-05T08:14:00Z</dcterms:modified>
</cp:coreProperties>
</file>